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sw-KE"/>
        </w:rPr>
        <w:t xml:space="preserve">S1 Table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sw-KE"/>
        </w:rPr>
        <w:t>Range of I</w:t>
      </w:r>
      <w:r>
        <w:rPr/>
        <w:t>nhibition and IgM detection ELISA values for domestic ruminant serum samples tested for antibodies specific to RVFV</w:t>
      </w:r>
    </w:p>
    <w:tbl>
      <w:tblPr>
        <w:tblW w:w="76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070"/>
        <w:gridCol w:w="2336"/>
        <w:gridCol w:w="2176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Animal</w:t>
            </w:r>
          </w:p>
        </w:tc>
        <w:tc>
          <w:tcPr>
            <w:tcW w:w="4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Inhibition ELISA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IgM ELISA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Negative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Positive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Negativ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Goat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-4.96988-41.3079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58.41577-100.92829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-1.04361-3.98323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Sheep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-0.71713-32.9558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22052-99.8574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-2.53646-5.88713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sw-KE"/>
              </w:rPr>
              <w:t>Cattl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-9.80570-38.36193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00948-104.86056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w-K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w-KE"/>
              </w:rPr>
              <w:t>-1.34178-6.1075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2:32:00Z</dcterms:created>
  <dc:creator>user</dc:creator>
  <dc:description/>
  <cp:keywords/>
  <dc:language>en-US</dc:language>
  <cp:lastModifiedBy>user</cp:lastModifiedBy>
  <dcterms:modified xsi:type="dcterms:W3CDTF">2015-06-14T11:42:00Z</dcterms:modified>
  <cp:revision>4</cp:revision>
  <dc:subject/>
  <dc:title/>
</cp:coreProperties>
</file>